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0CB6F" w14:textId="5BCAEE90" w:rsidR="00341686" w:rsidRDefault="00092CBA" w:rsidP="00092CBA">
      <w:pPr>
        <w:spacing w:before="120" w:after="120" w:line="276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644678">
        <w:rPr>
          <w:rFonts w:ascii="Arial" w:hAnsi="Arial" w:cs="Arial"/>
          <w:b/>
          <w:color w:val="auto"/>
          <w:sz w:val="22"/>
          <w:szCs w:val="22"/>
        </w:rPr>
        <w:t>S3 Table.</w:t>
      </w:r>
      <w:r>
        <w:rPr>
          <w:rFonts w:ascii="Arial" w:hAnsi="Arial" w:cs="Arial"/>
          <w:b/>
          <w:color w:val="auto"/>
          <w:sz w:val="22"/>
          <w:szCs w:val="22"/>
        </w:rPr>
        <w:t xml:space="preserve"> List of missense m</w:t>
      </w:r>
      <w:r w:rsidR="00630CD8">
        <w:rPr>
          <w:rFonts w:ascii="Arial" w:hAnsi="Arial" w:cs="Arial"/>
          <w:b/>
          <w:color w:val="auto"/>
          <w:sz w:val="22"/>
          <w:szCs w:val="22"/>
        </w:rPr>
        <w:t>utations rep</w:t>
      </w:r>
      <w:bookmarkStart w:id="0" w:name="_GoBack"/>
      <w:bookmarkEnd w:id="0"/>
      <w:r w:rsidR="00630CD8">
        <w:rPr>
          <w:rFonts w:ascii="Arial" w:hAnsi="Arial" w:cs="Arial"/>
          <w:b/>
          <w:color w:val="auto"/>
          <w:sz w:val="22"/>
          <w:szCs w:val="22"/>
        </w:rPr>
        <w:t>orted for the BAF250a</w:t>
      </w:r>
      <w:r>
        <w:rPr>
          <w:rFonts w:ascii="Arial" w:hAnsi="Arial" w:cs="Arial"/>
          <w:b/>
          <w:color w:val="auto"/>
          <w:sz w:val="22"/>
          <w:szCs w:val="22"/>
        </w:rPr>
        <w:t xml:space="preserve"> in the COSMIC database. </w:t>
      </w:r>
      <w:r w:rsidRPr="00FE5690">
        <w:rPr>
          <w:rFonts w:ascii="Arial" w:hAnsi="Arial" w:cs="Arial"/>
          <w:color w:val="auto"/>
          <w:sz w:val="22"/>
          <w:szCs w:val="22"/>
        </w:rPr>
        <w:t>Only mutations that map to the ARID and BAF250_C terminal domains are listed here.</w:t>
      </w:r>
    </w:p>
    <w:p w14:paraId="132EF697" w14:textId="77777777" w:rsidR="00E73023" w:rsidRDefault="00E73023" w:rsidP="00092CBA">
      <w:pPr>
        <w:spacing w:before="120" w:after="120" w:line="276" w:lineRule="auto"/>
        <w:jc w:val="both"/>
        <w:rPr>
          <w:rFonts w:ascii="Arial" w:hAnsi="Arial" w:cs="Arial"/>
          <w:color w:val="auto"/>
          <w:sz w:val="22"/>
          <w:szCs w:val="22"/>
        </w:rPr>
      </w:pPr>
    </w:p>
    <w:p w14:paraId="0BB6B508" w14:textId="77777777" w:rsidR="00E73023" w:rsidRPr="00FE5690" w:rsidRDefault="00E73023" w:rsidP="00092CBA">
      <w:pPr>
        <w:spacing w:before="120" w:after="120" w:line="276" w:lineRule="auto"/>
        <w:jc w:val="both"/>
        <w:rPr>
          <w:rFonts w:ascii="Arial" w:hAnsi="Arial" w:cs="Arial"/>
          <w:color w:val="auto"/>
          <w:sz w:val="22"/>
          <w:szCs w:val="22"/>
        </w:rPr>
      </w:pPr>
    </w:p>
    <w:tbl>
      <w:tblPr>
        <w:tblW w:w="6500" w:type="dxa"/>
        <w:jc w:val="center"/>
        <w:tblLook w:val="04A0" w:firstRow="1" w:lastRow="0" w:firstColumn="1" w:lastColumn="0" w:noHBand="0" w:noVBand="1"/>
      </w:tblPr>
      <w:tblGrid>
        <w:gridCol w:w="1330"/>
        <w:gridCol w:w="2989"/>
        <w:gridCol w:w="2181"/>
      </w:tblGrid>
      <w:tr w:rsidR="00092CBA" w:rsidRPr="00092CBA" w14:paraId="7D5B7602" w14:textId="77777777" w:rsidTr="00092CBA">
        <w:trPr>
          <w:trHeight w:val="260"/>
          <w:jc w:val="center"/>
        </w:trPr>
        <w:tc>
          <w:tcPr>
            <w:tcW w:w="6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36C2" w14:textId="77777777" w:rsidR="00092CBA" w:rsidRPr="00092CBA" w:rsidRDefault="00092CBA" w:rsidP="00092CBA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  <w:t>Missense mutations in ARID domain</w:t>
            </w:r>
          </w:p>
        </w:tc>
      </w:tr>
      <w:tr w:rsidR="00092CBA" w:rsidRPr="00092CBA" w14:paraId="41593EB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1A25" w14:textId="77777777" w:rsidR="00092CBA" w:rsidRPr="00092CBA" w:rsidRDefault="00092CBA" w:rsidP="00092CBA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  <w:t>Position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DB2D" w14:textId="77777777" w:rsidR="00092CBA" w:rsidRPr="00092CBA" w:rsidRDefault="00092CBA" w:rsidP="00092CBA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  <w:t xml:space="preserve">Mutation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301B" w14:textId="77777777" w:rsidR="00092CBA" w:rsidRPr="00092CBA" w:rsidRDefault="00092CBA" w:rsidP="00092CBA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  <w:t>Mutation (AA)</w:t>
            </w:r>
          </w:p>
        </w:tc>
      </w:tr>
      <w:tr w:rsidR="00092CBA" w:rsidRPr="00092CBA" w14:paraId="1737967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FA8E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0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C7A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010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B9C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T1004A</w:t>
            </w:r>
          </w:p>
        </w:tc>
      </w:tr>
      <w:tr w:rsidR="00092CBA" w:rsidRPr="00092CBA" w14:paraId="366AB26D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EE0E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1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69F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037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5BF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1013K</w:t>
            </w:r>
          </w:p>
        </w:tc>
      </w:tr>
      <w:tr w:rsidR="00092CBA" w:rsidRPr="00092CBA" w14:paraId="09CDA9C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D32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1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FA3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049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36F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1017K</w:t>
            </w:r>
          </w:p>
        </w:tc>
      </w:tr>
      <w:tr w:rsidR="00092CBA" w:rsidRPr="00092CBA" w14:paraId="3D1DD60E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382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2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8D8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059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373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020K</w:t>
            </w:r>
          </w:p>
        </w:tc>
      </w:tr>
      <w:tr w:rsidR="00092CBA" w:rsidRPr="00092CBA" w14:paraId="1329E1E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9CD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2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E86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060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954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020S</w:t>
            </w:r>
          </w:p>
        </w:tc>
      </w:tr>
      <w:tr w:rsidR="00092CBA" w:rsidRPr="00092CBA" w14:paraId="088BCC7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A44C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2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C17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064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B5F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M1022V</w:t>
            </w:r>
          </w:p>
        </w:tc>
      </w:tr>
      <w:tr w:rsidR="00092CBA" w:rsidRPr="00092CBA" w14:paraId="7BEFCB51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6FA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2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60F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068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A58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W1023L</w:t>
            </w:r>
          </w:p>
        </w:tc>
      </w:tr>
      <w:tr w:rsidR="00092CBA" w:rsidRPr="00092CBA" w14:paraId="7EE53D65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CC0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2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F34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076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4F2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026C</w:t>
            </w:r>
          </w:p>
        </w:tc>
      </w:tr>
      <w:tr w:rsidR="00092CBA" w:rsidRPr="00092CBA" w14:paraId="11B908C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59E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2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E9D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080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4DF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Y1027C</w:t>
            </w:r>
          </w:p>
        </w:tc>
      </w:tr>
      <w:tr w:rsidR="00092CBA" w:rsidRPr="00092CBA" w14:paraId="1AC3FA20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5A11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4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F24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33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644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1045S</w:t>
            </w:r>
          </w:p>
        </w:tc>
      </w:tr>
      <w:tr w:rsidR="00092CBA" w:rsidRPr="00092CBA" w14:paraId="052058D1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65C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4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806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37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964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046K</w:t>
            </w:r>
          </w:p>
        </w:tc>
      </w:tr>
      <w:tr w:rsidR="00092CBA" w:rsidRPr="00092CBA" w14:paraId="4E146F8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00B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4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A46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42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C0F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P1048S</w:t>
            </w:r>
          </w:p>
        </w:tc>
      </w:tr>
      <w:tr w:rsidR="00092CBA" w:rsidRPr="00092CBA" w14:paraId="5F0083F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A50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4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B13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45C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7E1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1049V</w:t>
            </w:r>
          </w:p>
        </w:tc>
      </w:tr>
      <w:tr w:rsidR="00092CBA" w:rsidRPr="00092CBA" w14:paraId="4E25FA4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C57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5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DB2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48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D26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D1050N</w:t>
            </w:r>
          </w:p>
        </w:tc>
      </w:tr>
      <w:tr w:rsidR="00092CBA" w:rsidRPr="00092CBA" w14:paraId="5E65D9F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8AD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51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A55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52T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72B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1051R</w:t>
            </w:r>
          </w:p>
        </w:tc>
      </w:tr>
      <w:tr w:rsidR="00092CBA" w:rsidRPr="00092CBA" w14:paraId="52D454F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1D7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5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1E1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58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691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053H</w:t>
            </w:r>
          </w:p>
        </w:tc>
      </w:tr>
      <w:tr w:rsidR="00092CBA" w:rsidRPr="00092CBA" w14:paraId="5A36DAA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C49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5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DEA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63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619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Y1055H</w:t>
            </w:r>
          </w:p>
        </w:tc>
      </w:tr>
      <w:tr w:rsidR="00092CBA" w:rsidRPr="00092CBA" w14:paraId="53D46AA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36ED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5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D80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64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15C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Y1055C</w:t>
            </w:r>
          </w:p>
        </w:tc>
      </w:tr>
      <w:tr w:rsidR="00092CBA" w:rsidRPr="00092CBA" w14:paraId="258518C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962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6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93E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88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420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1063V</w:t>
            </w:r>
          </w:p>
        </w:tc>
      </w:tr>
      <w:tr w:rsidR="00092CBA" w:rsidRPr="00092CBA" w14:paraId="13699D9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39CB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6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271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197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916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Q1066R</w:t>
            </w:r>
          </w:p>
        </w:tc>
      </w:tr>
      <w:tr w:rsidR="00092CBA" w:rsidRPr="00092CBA" w14:paraId="1E507FA0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D2DD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7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468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220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2FA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074W</w:t>
            </w:r>
          </w:p>
        </w:tc>
      </w:tr>
      <w:tr w:rsidR="00092CBA" w:rsidRPr="00092CBA" w14:paraId="56B89DD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E21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7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377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221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685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074Q</w:t>
            </w:r>
          </w:p>
        </w:tc>
      </w:tr>
      <w:tr w:rsidR="00092CBA" w:rsidRPr="00092CBA" w14:paraId="5091331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976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7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10C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229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6B4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A1077T</w:t>
            </w:r>
          </w:p>
        </w:tc>
      </w:tr>
      <w:tr w:rsidR="00092CBA" w:rsidRPr="00092CBA" w14:paraId="2076EA6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0C2B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7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BAA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230C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0A8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A1077G</w:t>
            </w:r>
          </w:p>
        </w:tc>
      </w:tr>
      <w:tr w:rsidR="00092CBA" w:rsidRPr="00092CBA" w14:paraId="214DAD3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4EB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8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2EB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238C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64A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1080I</w:t>
            </w:r>
          </w:p>
        </w:tc>
      </w:tr>
      <w:tr w:rsidR="00092CBA" w:rsidRPr="00092CBA" w14:paraId="17E7CA4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008E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8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1EC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247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88C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1083C</w:t>
            </w:r>
          </w:p>
        </w:tc>
      </w:tr>
      <w:tr w:rsidR="00092CBA" w:rsidRPr="00092CBA" w14:paraId="5A4B36E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3C9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09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C18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269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A0F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1090I</w:t>
            </w:r>
          </w:p>
        </w:tc>
      </w:tr>
      <w:tr w:rsidR="00092CBA" w:rsidRPr="00092CBA" w14:paraId="7D76A62C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98C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10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DCD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299T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EA9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1100R</w:t>
            </w:r>
          </w:p>
        </w:tc>
      </w:tr>
      <w:tr w:rsidR="00092CBA" w:rsidRPr="00092CBA" w14:paraId="0ECA8A7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DC9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10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A1B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318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A66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K1106N</w:t>
            </w:r>
          </w:p>
        </w:tc>
      </w:tr>
      <w:tr w:rsidR="00092CBA" w:rsidRPr="00092CBA" w14:paraId="136F295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2CDC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10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B2C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319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B21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I1107V</w:t>
            </w:r>
          </w:p>
        </w:tc>
      </w:tr>
      <w:tr w:rsidR="00092CBA" w:rsidRPr="00092CBA" w14:paraId="504E58A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CF6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10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E30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325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903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109W</w:t>
            </w:r>
          </w:p>
        </w:tc>
      </w:tr>
      <w:tr w:rsidR="00092CBA" w:rsidRPr="00092CBA" w14:paraId="14729E9C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0F1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11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8CD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329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09B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1110E</w:t>
            </w:r>
          </w:p>
        </w:tc>
      </w:tr>
      <w:tr w:rsidR="00092CBA" w:rsidRPr="00092CBA" w14:paraId="66F43C8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7F6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11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0C6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334G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770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D1112H</w:t>
            </w:r>
          </w:p>
        </w:tc>
      </w:tr>
      <w:tr w:rsidR="00092CBA" w:rsidRPr="00092CBA" w14:paraId="64CC352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358D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12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3DA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3368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60C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1123F</w:t>
            </w:r>
          </w:p>
        </w:tc>
      </w:tr>
      <w:tr w:rsidR="00092CBA" w:rsidRPr="00092CBA" w14:paraId="6D83A90D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7C2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728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CCD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</w:p>
        </w:tc>
      </w:tr>
      <w:tr w:rsidR="00092CBA" w:rsidRPr="00092CBA" w14:paraId="6A36E450" w14:textId="77777777" w:rsidTr="00092CBA">
        <w:trPr>
          <w:trHeight w:val="260"/>
          <w:jc w:val="center"/>
        </w:trPr>
        <w:tc>
          <w:tcPr>
            <w:tcW w:w="6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3A1A" w14:textId="77777777" w:rsidR="00092CBA" w:rsidRPr="00092CBA" w:rsidRDefault="00092CBA" w:rsidP="00092CBA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  <w:t>Missense mutations in BAF250_C</w:t>
            </w:r>
          </w:p>
        </w:tc>
      </w:tr>
      <w:tr w:rsidR="00092CBA" w:rsidRPr="00092CBA" w14:paraId="21CB8A3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CE6B" w14:textId="77777777" w:rsidR="00092CBA" w:rsidRPr="00092CBA" w:rsidRDefault="00092CBA" w:rsidP="00092CBA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  <w:t>Position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B44A" w14:textId="77777777" w:rsidR="00092CBA" w:rsidRPr="00092CBA" w:rsidRDefault="00092CBA" w:rsidP="00092CBA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  <w:t xml:space="preserve">Mutation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576B" w14:textId="77777777" w:rsidR="00092CBA" w:rsidRPr="00092CBA" w:rsidRDefault="00092CBA" w:rsidP="00092CBA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IN" w:eastAsia="en-US" w:bidi="ar-SA"/>
              </w:rPr>
              <w:t>Mutation (AA)</w:t>
            </w:r>
          </w:p>
        </w:tc>
      </w:tr>
      <w:tr w:rsidR="00092CBA" w:rsidRPr="00092CBA" w14:paraId="0BB6A8E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8B32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4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B28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818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320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P1940S</w:t>
            </w:r>
          </w:p>
        </w:tc>
      </w:tr>
      <w:tr w:rsidR="00092CBA" w:rsidRPr="00092CBA" w14:paraId="03F64C3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A3DF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4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88D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819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757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P1940L</w:t>
            </w:r>
          </w:p>
        </w:tc>
      </w:tr>
      <w:tr w:rsidR="00092CBA" w:rsidRPr="00092CBA" w14:paraId="6B8DF29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09CF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4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166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825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3CD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1942D</w:t>
            </w:r>
          </w:p>
        </w:tc>
      </w:tr>
      <w:tr w:rsidR="00092CBA" w:rsidRPr="00092CBA" w14:paraId="6CA7E4E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BAE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4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A3D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841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D90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Q1947H</w:t>
            </w:r>
          </w:p>
        </w:tc>
      </w:tr>
      <w:tr w:rsidR="00092CBA" w:rsidRPr="00092CBA" w14:paraId="76FAD7FD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E8A2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5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2E3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848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04D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950W</w:t>
            </w:r>
          </w:p>
        </w:tc>
      </w:tr>
      <w:tr w:rsidR="00092CBA" w:rsidRPr="00092CBA" w14:paraId="3E3FA63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F8F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lastRenderedPageBreak/>
              <w:t>195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503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849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D73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950Q</w:t>
            </w:r>
          </w:p>
        </w:tc>
      </w:tr>
      <w:tr w:rsidR="00092CBA" w:rsidRPr="00092CBA" w14:paraId="322EDE6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2CCD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5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7D6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?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C1F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950Q</w:t>
            </w:r>
          </w:p>
        </w:tc>
      </w:tr>
      <w:tr w:rsidR="00092CBA" w:rsidRPr="00092CBA" w14:paraId="11CF9B5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B569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5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6C7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872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CE1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1958K</w:t>
            </w:r>
          </w:p>
        </w:tc>
      </w:tr>
      <w:tr w:rsidR="00092CBA" w:rsidRPr="00092CBA" w14:paraId="6E61B32E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B8B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5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295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?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8E7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1958K</w:t>
            </w:r>
          </w:p>
        </w:tc>
      </w:tr>
      <w:tr w:rsidR="00092CBA" w:rsidRPr="00092CBA" w14:paraId="28995ED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F102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61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B8F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882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8A0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1961N</w:t>
            </w:r>
          </w:p>
        </w:tc>
      </w:tr>
      <w:tr w:rsidR="00092CBA" w:rsidRPr="00092CBA" w14:paraId="293ABCCE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941C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6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B18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894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E96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T1965I</w:t>
            </w:r>
          </w:p>
        </w:tc>
      </w:tr>
      <w:tr w:rsidR="00092CBA" w:rsidRPr="00092CBA" w14:paraId="052E715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011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6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38B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06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16F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T1969I</w:t>
            </w:r>
          </w:p>
        </w:tc>
      </w:tr>
      <w:tr w:rsidR="00092CBA" w:rsidRPr="00092CBA" w14:paraId="6A445DA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391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81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338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41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55E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C1981R</w:t>
            </w:r>
          </w:p>
        </w:tc>
      </w:tr>
      <w:tr w:rsidR="00092CBA" w:rsidRPr="00092CBA" w14:paraId="4AF72DEC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D9D6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8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BE7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44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696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V1982I</w:t>
            </w:r>
          </w:p>
        </w:tc>
      </w:tr>
      <w:tr w:rsidR="00092CBA" w:rsidRPr="00092CBA" w14:paraId="4E48E27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A0D6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8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ED0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?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599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V1982I</w:t>
            </w:r>
          </w:p>
        </w:tc>
      </w:tr>
      <w:tr w:rsidR="00092CBA" w:rsidRPr="00092CBA" w14:paraId="433FFAEE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0AC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8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77C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53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781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1985P</w:t>
            </w:r>
          </w:p>
        </w:tc>
      </w:tr>
      <w:tr w:rsidR="00092CBA" w:rsidRPr="00092CBA" w14:paraId="74F64E2E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42BF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8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5B6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58T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32D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N1986K</w:t>
            </w:r>
          </w:p>
        </w:tc>
      </w:tr>
      <w:tr w:rsidR="00092CBA" w:rsidRPr="00092CBA" w14:paraId="0EFC8B9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2B41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8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2FD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66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DD3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1989L</w:t>
            </w:r>
          </w:p>
        </w:tc>
      </w:tr>
      <w:tr w:rsidR="00092CBA" w:rsidRPr="00092CBA" w14:paraId="524A8BF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5A0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9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66E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74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8EA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1992P</w:t>
            </w:r>
          </w:p>
        </w:tc>
      </w:tr>
      <w:tr w:rsidR="00092CBA" w:rsidRPr="00092CBA" w14:paraId="635523D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FFB1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9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E52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75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817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1992L</w:t>
            </w:r>
          </w:p>
        </w:tc>
      </w:tr>
      <w:tr w:rsidR="00092CBA" w:rsidRPr="00092CBA" w14:paraId="6CDE58F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1A32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9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D77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87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C2C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1996D</w:t>
            </w:r>
          </w:p>
        </w:tc>
      </w:tr>
      <w:tr w:rsidR="00092CBA" w:rsidRPr="00092CBA" w14:paraId="6BDAAE25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5A1F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9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0EE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89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BF1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N1997D</w:t>
            </w:r>
          </w:p>
        </w:tc>
      </w:tr>
      <w:tr w:rsidR="00092CBA" w:rsidRPr="00092CBA" w14:paraId="7CCEAD5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A4A6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199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3AA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93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54B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D1998G</w:t>
            </w:r>
          </w:p>
        </w:tc>
      </w:tr>
      <w:tr w:rsidR="00092CBA" w:rsidRPr="00092CBA" w14:paraId="67B291B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359B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0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41F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98G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859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2000Q</w:t>
            </w:r>
          </w:p>
        </w:tc>
      </w:tr>
      <w:tr w:rsidR="00092CBA" w:rsidRPr="00092CBA" w14:paraId="2E36116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616F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0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BE4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5999A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C92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2000V</w:t>
            </w:r>
          </w:p>
        </w:tc>
      </w:tr>
      <w:tr w:rsidR="00092CBA" w:rsidRPr="00092CBA" w14:paraId="376127B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F73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0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951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005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FE9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002F</w:t>
            </w:r>
          </w:p>
        </w:tc>
      </w:tr>
      <w:tr w:rsidR="00092CBA" w:rsidRPr="00092CBA" w14:paraId="0396A2CC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ACA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0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C20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023T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A9A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008R</w:t>
            </w:r>
          </w:p>
        </w:tc>
      </w:tr>
      <w:tr w:rsidR="00092CBA" w:rsidRPr="00092CBA" w14:paraId="6171C23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1CE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1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13D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043A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339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I2015F</w:t>
            </w:r>
          </w:p>
        </w:tc>
      </w:tr>
      <w:tr w:rsidR="00092CBA" w:rsidRPr="00092CBA" w14:paraId="5E2DBD7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28DF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1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F23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052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F85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H2018Y</w:t>
            </w:r>
          </w:p>
        </w:tc>
      </w:tr>
      <w:tr w:rsidR="00092CBA" w:rsidRPr="00092CBA" w14:paraId="71B1B69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E10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2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0FC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071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1D2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024Q</w:t>
            </w:r>
          </w:p>
        </w:tc>
      </w:tr>
      <w:tr w:rsidR="00092CBA" w:rsidRPr="00092CBA" w14:paraId="67EC263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51EB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2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76B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074A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3C3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K2025T</w:t>
            </w:r>
          </w:p>
        </w:tc>
      </w:tr>
      <w:tr w:rsidR="00092CBA" w:rsidRPr="00092CBA" w14:paraId="647C2C1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8E6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3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F1E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094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525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2032K</w:t>
            </w:r>
          </w:p>
        </w:tc>
      </w:tr>
      <w:tr w:rsidR="00092CBA" w:rsidRPr="00092CBA" w14:paraId="45238C5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A58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3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F09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103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258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2035K</w:t>
            </w:r>
          </w:p>
        </w:tc>
      </w:tr>
      <w:tr w:rsidR="00092CBA" w:rsidRPr="00092CBA" w14:paraId="6D5E5FB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EF8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4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FD4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125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8FB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042N</w:t>
            </w:r>
          </w:p>
        </w:tc>
      </w:tr>
      <w:tr w:rsidR="00092CBA" w:rsidRPr="00092CBA" w14:paraId="6A63D50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4806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4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E5E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?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5D1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V2046L</w:t>
            </w:r>
          </w:p>
        </w:tc>
      </w:tr>
      <w:tr w:rsidR="00092CBA" w:rsidRPr="00092CBA" w14:paraId="10696B2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A5C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5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033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148T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BCA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W2050G</w:t>
            </w:r>
          </w:p>
        </w:tc>
      </w:tr>
      <w:tr w:rsidR="00092CBA" w:rsidRPr="00092CBA" w14:paraId="7D99434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5CC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6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458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191T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93A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064H</w:t>
            </w:r>
          </w:p>
        </w:tc>
      </w:tr>
      <w:tr w:rsidR="00092CBA" w:rsidRPr="00092CBA" w14:paraId="20DD94D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1F2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6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823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191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659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064P</w:t>
            </w:r>
          </w:p>
        </w:tc>
      </w:tr>
      <w:tr w:rsidR="00092CBA" w:rsidRPr="00092CBA" w14:paraId="4435EBB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07E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6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9A3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196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B28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N2066D</w:t>
            </w:r>
          </w:p>
        </w:tc>
      </w:tr>
      <w:tr w:rsidR="00092CBA" w:rsidRPr="00092CBA" w14:paraId="7A02D5B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CE8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6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055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03C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642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068W</w:t>
            </w:r>
          </w:p>
        </w:tc>
      </w:tr>
      <w:tr w:rsidR="00092CBA" w:rsidRPr="00092CBA" w14:paraId="1615F8BC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F99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6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F88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03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821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068L</w:t>
            </w:r>
          </w:p>
        </w:tc>
      </w:tr>
      <w:tr w:rsidR="00092CBA" w:rsidRPr="00092CBA" w14:paraId="65C1A2D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F20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7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E29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10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6BC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Q2070H</w:t>
            </w:r>
          </w:p>
        </w:tc>
      </w:tr>
      <w:tr w:rsidR="00092CBA" w:rsidRPr="00092CBA" w14:paraId="5EFEE7D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7A02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7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7F6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23_6224CC&gt;T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B89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P2075L</w:t>
            </w:r>
          </w:p>
        </w:tc>
      </w:tr>
      <w:tr w:rsidR="00092CBA" w:rsidRPr="00092CBA" w14:paraId="5C5FA3B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40C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7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0C8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36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280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079I</w:t>
            </w:r>
          </w:p>
        </w:tc>
      </w:tr>
      <w:tr w:rsidR="00092CBA" w:rsidRPr="00092CBA" w14:paraId="7B342D9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F519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8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AF9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48C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7F0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P2083H</w:t>
            </w:r>
          </w:p>
        </w:tc>
      </w:tr>
      <w:tr w:rsidR="00092CBA" w:rsidRPr="00092CBA" w14:paraId="229326D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27D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8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0E1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51T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2C5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V2084D</w:t>
            </w:r>
          </w:p>
        </w:tc>
      </w:tr>
      <w:tr w:rsidR="00092CBA" w:rsidRPr="00092CBA" w14:paraId="686812C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28D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8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D4A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51T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1F1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V2084G</w:t>
            </w:r>
          </w:p>
        </w:tc>
      </w:tr>
      <w:tr w:rsidR="00092CBA" w:rsidRPr="00092CBA" w14:paraId="2E05806C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DFBD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8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3D2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59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3BB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2087R</w:t>
            </w:r>
          </w:p>
        </w:tc>
      </w:tr>
      <w:tr w:rsidR="00092CBA" w:rsidRPr="00092CBA" w14:paraId="3A9F624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77C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8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6D7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60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A70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2087E</w:t>
            </w:r>
          </w:p>
        </w:tc>
      </w:tr>
      <w:tr w:rsidR="00092CBA" w:rsidRPr="00092CBA" w14:paraId="0530EE7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45B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8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43F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?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17D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2087R</w:t>
            </w:r>
          </w:p>
        </w:tc>
      </w:tr>
      <w:tr w:rsidR="00092CBA" w:rsidRPr="00092CBA" w14:paraId="53378767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2BE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8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897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63T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960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088H</w:t>
            </w:r>
          </w:p>
        </w:tc>
      </w:tr>
      <w:tr w:rsidR="00092CBA" w:rsidRPr="00092CBA" w14:paraId="72EF8E1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5F0D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8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270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65C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FEF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089I</w:t>
            </w:r>
          </w:p>
        </w:tc>
      </w:tr>
      <w:tr w:rsidR="00092CBA" w:rsidRPr="00092CBA" w14:paraId="46CC038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CBB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8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10B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66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D8E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089P</w:t>
            </w:r>
          </w:p>
        </w:tc>
      </w:tr>
      <w:tr w:rsidR="00092CBA" w:rsidRPr="00092CBA" w14:paraId="485E87A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6EE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9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D4E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70C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AB1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H2090Q</w:t>
            </w:r>
          </w:p>
        </w:tc>
      </w:tr>
      <w:tr w:rsidR="00092CBA" w:rsidRPr="00092CBA" w14:paraId="2780F4E1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5799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9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6B3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77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EBC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V2093F</w:t>
            </w:r>
          </w:p>
        </w:tc>
      </w:tr>
      <w:tr w:rsidR="00092CBA" w:rsidRPr="00092CBA" w14:paraId="40CF36DD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2F7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09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8B0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89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F70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A2097S</w:t>
            </w:r>
          </w:p>
        </w:tc>
      </w:tr>
      <w:tr w:rsidR="00092CBA" w:rsidRPr="00092CBA" w14:paraId="60A2DAED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9C4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lastRenderedPageBreak/>
              <w:t>210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D0B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299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F70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Q2100R</w:t>
            </w:r>
          </w:p>
        </w:tc>
      </w:tr>
      <w:tr w:rsidR="00092CBA" w:rsidRPr="00092CBA" w14:paraId="63CE991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9AF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01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48D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01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8E3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D2101N</w:t>
            </w:r>
          </w:p>
        </w:tc>
      </w:tr>
      <w:tr w:rsidR="00092CBA" w:rsidRPr="00092CBA" w14:paraId="7C4057C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0CE2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0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E17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05C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6D6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P2102H</w:t>
            </w:r>
          </w:p>
        </w:tc>
      </w:tr>
      <w:tr w:rsidR="00092CBA" w:rsidRPr="00092CBA" w14:paraId="490FB675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BEA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0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86E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07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FFE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F2103L</w:t>
            </w:r>
          </w:p>
        </w:tc>
      </w:tr>
      <w:tr w:rsidR="00092CBA" w:rsidRPr="00092CBA" w14:paraId="104445B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896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0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51F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10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56C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104P</w:t>
            </w:r>
          </w:p>
        </w:tc>
      </w:tr>
      <w:tr w:rsidR="00092CBA" w:rsidRPr="00092CBA" w14:paraId="7BA07BA1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B43C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0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161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11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8EA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104F</w:t>
            </w:r>
          </w:p>
        </w:tc>
      </w:tr>
      <w:tr w:rsidR="00092CBA" w:rsidRPr="00092CBA" w14:paraId="214CA7AC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C832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0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17F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13A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CEA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T2105P</w:t>
            </w:r>
          </w:p>
        </w:tc>
      </w:tr>
      <w:tr w:rsidR="00092CBA" w:rsidRPr="00092CBA" w14:paraId="518959F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449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0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CC7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14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BDE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T2105I</w:t>
            </w:r>
          </w:p>
        </w:tc>
      </w:tr>
      <w:tr w:rsidR="00092CBA" w:rsidRPr="00092CBA" w14:paraId="3DAF2D2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7B41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0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1F4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16C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457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106M</w:t>
            </w:r>
          </w:p>
        </w:tc>
      </w:tr>
      <w:tr w:rsidR="00092CBA" w:rsidRPr="00092CBA" w14:paraId="284598D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61D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1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816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38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AE5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113F</w:t>
            </w:r>
          </w:p>
        </w:tc>
      </w:tr>
      <w:tr w:rsidR="00092CBA" w:rsidRPr="00092CBA" w14:paraId="5EE84D9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5A0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1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E50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41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2EE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P2114L</w:t>
            </w:r>
          </w:p>
        </w:tc>
      </w:tr>
      <w:tr w:rsidR="00092CBA" w:rsidRPr="00092CBA" w14:paraId="3F86980C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C01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2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1B5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68G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51B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123T</w:t>
            </w:r>
          </w:p>
        </w:tc>
      </w:tr>
      <w:tr w:rsidR="00092CBA" w:rsidRPr="00092CBA" w14:paraId="06007855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D18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2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520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81C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C26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I2127M</w:t>
            </w:r>
          </w:p>
        </w:tc>
      </w:tr>
      <w:tr w:rsidR="00092CBA" w:rsidRPr="00092CBA" w14:paraId="2A79FC9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0DF9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31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F30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393T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512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N2131K</w:t>
            </w:r>
          </w:p>
        </w:tc>
      </w:tr>
      <w:tr w:rsidR="00092CBA" w:rsidRPr="00092CBA" w14:paraId="0E559B1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D6AB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3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1F3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03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14B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I2135V</w:t>
            </w:r>
          </w:p>
        </w:tc>
      </w:tr>
      <w:tr w:rsidR="00092CBA" w:rsidRPr="00092CBA" w14:paraId="2ECDAC4D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207F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3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58C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04T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2C9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I2135N</w:t>
            </w:r>
          </w:p>
        </w:tc>
      </w:tr>
      <w:tr w:rsidR="00092CBA" w:rsidRPr="00092CBA" w14:paraId="745704B5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C5F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3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4CD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13C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22E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T2138K</w:t>
            </w:r>
          </w:p>
        </w:tc>
      </w:tr>
      <w:tr w:rsidR="00092CBA" w:rsidRPr="00092CBA" w14:paraId="4AA382EE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793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3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BDF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16C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AE0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P2139H</w:t>
            </w:r>
          </w:p>
        </w:tc>
      </w:tr>
      <w:tr w:rsidR="00092CBA" w:rsidRPr="00092CBA" w14:paraId="7E42D4F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B621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4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0FB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27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BA5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143C</w:t>
            </w:r>
          </w:p>
        </w:tc>
      </w:tr>
      <w:tr w:rsidR="00092CBA" w:rsidRPr="00092CBA" w14:paraId="7B1E0687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3D1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4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EB9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28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848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143H</w:t>
            </w:r>
          </w:p>
        </w:tc>
      </w:tr>
      <w:tr w:rsidR="00092CBA" w:rsidRPr="00092CBA" w14:paraId="74B590B0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55B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5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297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69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7C9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D2157N</w:t>
            </w:r>
          </w:p>
        </w:tc>
      </w:tr>
      <w:tr w:rsidR="00092CBA" w:rsidRPr="00092CBA" w14:paraId="45280DFE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A14D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5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006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73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66B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158Q</w:t>
            </w:r>
          </w:p>
        </w:tc>
      </w:tr>
      <w:tr w:rsidR="00092CBA" w:rsidRPr="00092CBA" w14:paraId="7481D80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9EFE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61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485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81C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47A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P2161T</w:t>
            </w:r>
          </w:p>
        </w:tc>
      </w:tr>
      <w:tr w:rsidR="00092CBA" w:rsidRPr="00092CBA" w14:paraId="2CA65B0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DF1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6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E2F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87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3D9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C2163R</w:t>
            </w:r>
          </w:p>
        </w:tc>
      </w:tr>
      <w:tr w:rsidR="00092CBA" w:rsidRPr="00092CBA" w14:paraId="020C851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72C9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6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43B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91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996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164L</w:t>
            </w:r>
          </w:p>
        </w:tc>
      </w:tr>
      <w:tr w:rsidR="00092CBA" w:rsidRPr="00092CBA" w14:paraId="474BA7D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B58C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6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8EC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493G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689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2165Q</w:t>
            </w:r>
          </w:p>
        </w:tc>
      </w:tr>
      <w:tr w:rsidR="00092CBA" w:rsidRPr="00092CBA" w14:paraId="700B1C2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09BF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71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BD0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12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8AD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171P</w:t>
            </w:r>
          </w:p>
        </w:tc>
      </w:tr>
      <w:tr w:rsidR="00092CBA" w:rsidRPr="00092CBA" w14:paraId="7C6E994E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3F7C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7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7C2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29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7A4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2177R</w:t>
            </w:r>
          </w:p>
        </w:tc>
      </w:tr>
      <w:tr w:rsidR="00092CBA" w:rsidRPr="00092CBA" w14:paraId="6A5A7B5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4949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7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4A6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36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96A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179I</w:t>
            </w:r>
          </w:p>
        </w:tc>
      </w:tr>
      <w:tr w:rsidR="00092CBA" w:rsidRPr="00092CBA" w14:paraId="783BFE0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FB0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8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967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63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BD5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Q2188R</w:t>
            </w:r>
          </w:p>
        </w:tc>
      </w:tr>
      <w:tr w:rsidR="00092CBA" w:rsidRPr="00092CBA" w14:paraId="52BC0CF2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7F0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8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0EC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64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BCF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Q2188H</w:t>
            </w:r>
          </w:p>
        </w:tc>
      </w:tr>
      <w:tr w:rsidR="00092CBA" w:rsidRPr="00092CBA" w14:paraId="27EA9DF0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891E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91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F84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72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6DF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191I</w:t>
            </w:r>
          </w:p>
        </w:tc>
      </w:tr>
      <w:tr w:rsidR="00092CBA" w:rsidRPr="00092CBA" w14:paraId="009A1259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D2E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9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FC8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84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9BD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195P</w:t>
            </w:r>
          </w:p>
        </w:tc>
      </w:tr>
      <w:tr w:rsidR="00092CBA" w:rsidRPr="00092CBA" w14:paraId="5B458C7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9D4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9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6D9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90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972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G2197V</w:t>
            </w:r>
          </w:p>
        </w:tc>
      </w:tr>
      <w:tr w:rsidR="00092CBA" w:rsidRPr="00092CBA" w14:paraId="31A8ABE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123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19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73D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93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D65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F2198S</w:t>
            </w:r>
          </w:p>
        </w:tc>
      </w:tr>
      <w:tr w:rsidR="00092CBA" w:rsidRPr="00092CBA" w14:paraId="48DFE71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184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0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3C7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598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EDC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2200K</w:t>
            </w:r>
          </w:p>
        </w:tc>
      </w:tr>
      <w:tr w:rsidR="00092CBA" w:rsidRPr="00092CBA" w14:paraId="3CC9331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5A37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0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D48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04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5C7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202G</w:t>
            </w:r>
          </w:p>
        </w:tc>
      </w:tr>
      <w:tr w:rsidR="00092CBA" w:rsidRPr="00092CBA" w14:paraId="1555B3D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09B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0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DEE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05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640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202I</w:t>
            </w:r>
          </w:p>
        </w:tc>
      </w:tr>
      <w:tr w:rsidR="00092CBA" w:rsidRPr="00092CBA" w14:paraId="7B1A1FD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21A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0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3E9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11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C83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A2204V</w:t>
            </w:r>
          </w:p>
        </w:tc>
      </w:tr>
      <w:tr w:rsidR="00092CBA" w:rsidRPr="00092CBA" w14:paraId="1E7AAC3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A11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0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164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17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09A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T2206I</w:t>
            </w:r>
          </w:p>
        </w:tc>
      </w:tr>
      <w:tr w:rsidR="00092CBA" w:rsidRPr="00092CBA" w14:paraId="560CDD6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155E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1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B15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30G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D3B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Q2210H</w:t>
            </w:r>
          </w:p>
        </w:tc>
      </w:tr>
      <w:tr w:rsidR="00092CBA" w:rsidRPr="00092CBA" w14:paraId="1A6BB26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CFE1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11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BB7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32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833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211N</w:t>
            </w:r>
          </w:p>
        </w:tc>
      </w:tr>
      <w:tr w:rsidR="00092CBA" w:rsidRPr="00092CBA" w14:paraId="36FCE7D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79C1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1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B48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41G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BF7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214T</w:t>
            </w:r>
          </w:p>
        </w:tc>
      </w:tr>
      <w:tr w:rsidR="00092CBA" w:rsidRPr="00092CBA" w14:paraId="2DB1FCCB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90EE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1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C22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46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BEF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216F</w:t>
            </w:r>
          </w:p>
        </w:tc>
      </w:tr>
      <w:tr w:rsidR="00092CBA" w:rsidRPr="00092CBA" w14:paraId="1510AE64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B809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2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054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59A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CCE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N2220S</w:t>
            </w:r>
          </w:p>
        </w:tc>
      </w:tr>
      <w:tr w:rsidR="00092CBA" w:rsidRPr="00092CBA" w14:paraId="49A451E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E35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2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05C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85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6B3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D2229Y</w:t>
            </w:r>
          </w:p>
        </w:tc>
      </w:tr>
      <w:tr w:rsidR="00092CBA" w:rsidRPr="00092CBA" w14:paraId="26BE4ED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0AB3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3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5CC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694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144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232W</w:t>
            </w:r>
          </w:p>
        </w:tc>
      </w:tr>
      <w:tr w:rsidR="00092CBA" w:rsidRPr="00092CBA" w14:paraId="0CB29887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7BA6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3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7E9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?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9D3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233W</w:t>
            </w:r>
          </w:p>
        </w:tc>
      </w:tr>
      <w:tr w:rsidR="00092CBA" w:rsidRPr="00092CBA" w14:paraId="2B2C4BF1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3535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3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F4A5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06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0ED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236C</w:t>
            </w:r>
          </w:p>
        </w:tc>
      </w:tr>
      <w:tr w:rsidR="00092CBA" w:rsidRPr="00092CBA" w14:paraId="4950C63E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289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3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83C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07G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F98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236P</w:t>
            </w:r>
          </w:p>
        </w:tc>
      </w:tr>
      <w:tr w:rsidR="00092CBA" w:rsidRPr="00092CBA" w14:paraId="0D2B35C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2672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36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A8C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?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7B9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236C</w:t>
            </w:r>
          </w:p>
        </w:tc>
      </w:tr>
      <w:tr w:rsidR="00092CBA" w:rsidRPr="00092CBA" w14:paraId="28BF6981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2E84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lastRenderedPageBreak/>
              <w:t>223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4C0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09G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8CB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A2237S</w:t>
            </w:r>
          </w:p>
        </w:tc>
      </w:tr>
      <w:tr w:rsidR="00092CBA" w:rsidRPr="00092CBA" w14:paraId="074D8A31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3A9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3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FD6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16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97D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239P</w:t>
            </w:r>
          </w:p>
        </w:tc>
      </w:tr>
      <w:tr w:rsidR="00092CBA" w:rsidRPr="00092CBA" w14:paraId="18734DEF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3C0A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40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14F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18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0116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A2240T</w:t>
            </w:r>
          </w:p>
        </w:tc>
      </w:tr>
      <w:tr w:rsidR="00092CBA" w:rsidRPr="00092CBA" w14:paraId="05D3DF3C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925B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4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804D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31T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029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V2244G</w:t>
            </w:r>
          </w:p>
        </w:tc>
      </w:tr>
      <w:tr w:rsidR="00092CBA" w:rsidRPr="00092CBA" w14:paraId="6930B5D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BBFE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5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C5C9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63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609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2255K</w:t>
            </w:r>
          </w:p>
        </w:tc>
      </w:tr>
      <w:tr w:rsidR="00092CBA" w:rsidRPr="00092CBA" w14:paraId="4622243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4CDB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5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2D2C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65A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D2FE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E2255D</w:t>
            </w:r>
          </w:p>
        </w:tc>
      </w:tr>
      <w:tr w:rsidR="00092CBA" w:rsidRPr="00092CBA" w14:paraId="72262B25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A9A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57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2FD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70G&gt;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7D2F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R2257Q</w:t>
            </w:r>
          </w:p>
        </w:tc>
      </w:tr>
      <w:tr w:rsidR="00092CBA" w:rsidRPr="00092CBA" w14:paraId="06641BDA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17B1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58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A56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73T&gt;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8B41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L2258R</w:t>
            </w:r>
          </w:p>
        </w:tc>
      </w:tr>
      <w:tr w:rsidR="00092CBA" w:rsidRPr="00092CBA" w14:paraId="62CFE1F8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2880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6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9A14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85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DA78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262L</w:t>
            </w:r>
          </w:p>
        </w:tc>
      </w:tr>
      <w:tr w:rsidR="00092CBA" w:rsidRPr="00092CBA" w14:paraId="1A6364D3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BFA8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6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84B2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788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7363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V2263A</w:t>
            </w:r>
          </w:p>
        </w:tc>
      </w:tr>
      <w:tr w:rsidR="00092CBA" w:rsidRPr="00092CBA" w14:paraId="0A4E2631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AD8B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69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A4DB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806C&gt;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4D0A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S2269L</w:t>
            </w:r>
          </w:p>
        </w:tc>
      </w:tr>
      <w:tr w:rsidR="00092CBA" w:rsidRPr="00092CBA" w14:paraId="23C8DF26" w14:textId="77777777" w:rsidTr="00092CBA">
        <w:trPr>
          <w:trHeight w:val="260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EA0F" w14:textId="77777777" w:rsidR="00092CBA" w:rsidRPr="00092CBA" w:rsidRDefault="00092CBA" w:rsidP="00092CBA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227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2D80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c.6824T&gt;C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3847" w14:textId="77777777" w:rsidR="00092CBA" w:rsidRPr="00092CBA" w:rsidRDefault="00092CBA" w:rsidP="00092CBA">
            <w:pPr>
              <w:widowControl/>
              <w:suppressAutoHyphens w:val="0"/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</w:pPr>
            <w:r w:rsidRPr="00092CBA">
              <w:rPr>
                <w:rFonts w:ascii="Arial" w:eastAsia="Times New Roman" w:hAnsi="Arial" w:cs="Arial"/>
                <w:color w:val="auto"/>
                <w:sz w:val="22"/>
                <w:szCs w:val="22"/>
                <w:lang w:val="en-IN" w:eastAsia="en-US" w:bidi="ar-SA"/>
              </w:rPr>
              <w:t>p.I2275T</w:t>
            </w:r>
          </w:p>
        </w:tc>
      </w:tr>
    </w:tbl>
    <w:p w14:paraId="6C258919" w14:textId="77777777" w:rsidR="005F2644" w:rsidRDefault="005F2644"/>
    <w:sectPr w:rsidR="005F2644" w:rsidSect="0027360F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38667" w14:textId="77777777" w:rsidR="001C2547" w:rsidRDefault="001C2547" w:rsidP="00356A5D">
      <w:r>
        <w:separator/>
      </w:r>
    </w:p>
  </w:endnote>
  <w:endnote w:type="continuationSeparator" w:id="0">
    <w:p w14:paraId="2A0C3FDB" w14:textId="77777777" w:rsidR="001C2547" w:rsidRDefault="001C2547" w:rsidP="00356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Droid Sans Fallback">
    <w:charset w:val="01"/>
    <w:family w:val="auto"/>
    <w:pitch w:val="variable"/>
  </w:font>
  <w:font w:name="FreeSans">
    <w:altName w:val="Times New Roman"/>
    <w:charset w:val="01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255BE0" w14:textId="77777777" w:rsidR="00356A5D" w:rsidRDefault="00356A5D" w:rsidP="00FD7C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25AB32" w14:textId="77777777" w:rsidR="00356A5D" w:rsidRDefault="00356A5D" w:rsidP="00356A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CAED38" w14:textId="77777777" w:rsidR="00356A5D" w:rsidRDefault="00356A5D" w:rsidP="00FD7C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43F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47FD3D" w14:textId="77777777" w:rsidR="00356A5D" w:rsidRDefault="00356A5D" w:rsidP="00356A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E3124" w14:textId="77777777" w:rsidR="001C2547" w:rsidRDefault="001C2547" w:rsidP="00356A5D">
      <w:r>
        <w:separator/>
      </w:r>
    </w:p>
  </w:footnote>
  <w:footnote w:type="continuationSeparator" w:id="0">
    <w:p w14:paraId="7B3477F2" w14:textId="77777777" w:rsidR="001C2547" w:rsidRDefault="001C2547" w:rsidP="00356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2CBA"/>
    <w:rsid w:val="00092CBA"/>
    <w:rsid w:val="000F0AB9"/>
    <w:rsid w:val="00127F96"/>
    <w:rsid w:val="001C2547"/>
    <w:rsid w:val="0027360F"/>
    <w:rsid w:val="00341686"/>
    <w:rsid w:val="00356A5D"/>
    <w:rsid w:val="005A43FC"/>
    <w:rsid w:val="005F2644"/>
    <w:rsid w:val="00620CE5"/>
    <w:rsid w:val="00630CD8"/>
    <w:rsid w:val="00776F45"/>
    <w:rsid w:val="00A52CC4"/>
    <w:rsid w:val="00D77BDE"/>
    <w:rsid w:val="00E275EE"/>
    <w:rsid w:val="00E7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61C184"/>
  <w14:defaultImageDpi w14:val="300"/>
  <w15:docId w15:val="{5EB1F5C0-5CEC-40FB-BC69-7CCFD2ACF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2CBA"/>
    <w:pPr>
      <w:widowControl w:val="0"/>
      <w:suppressAutoHyphens/>
    </w:pPr>
    <w:rPr>
      <w:rFonts w:ascii="Liberation Serif;Times New Roma" w:eastAsia="Droid Sans Fallback" w:hAnsi="Liberation Serif;Times New Roma" w:cs="FreeSans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6A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A5D"/>
    <w:rPr>
      <w:rFonts w:ascii="Liberation Serif;Times New Roma" w:eastAsia="Droid Sans Fallback" w:hAnsi="Liberation Serif;Times New Roma" w:cs="FreeSans"/>
      <w:color w:val="00000A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356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2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vir Singh</dc:creator>
  <cp:keywords/>
  <dc:description/>
  <cp:lastModifiedBy>Caitlin Patteson</cp:lastModifiedBy>
  <cp:revision>2</cp:revision>
  <dcterms:created xsi:type="dcterms:W3CDTF">2018-10-03T18:00:00Z</dcterms:created>
  <dcterms:modified xsi:type="dcterms:W3CDTF">2018-10-03T18:00:00Z</dcterms:modified>
</cp:coreProperties>
</file>